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5F3" w:rsidRDefault="0070271F" w:rsidP="00F405F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4</w:t>
      </w:r>
      <w:bookmarkStart w:id="0" w:name="_GoBack"/>
      <w:bookmarkEnd w:id="0"/>
      <w:r w:rsidR="00F405F3">
        <w:rPr>
          <w:rFonts w:ascii="Times New Roman" w:hAnsi="Times New Roman" w:cs="Times New Roman"/>
          <w:sz w:val="24"/>
          <w:szCs w:val="24"/>
          <w:highlight w:val="yellow"/>
        </w:rPr>
        <w:t xml:space="preserve"> Table</w:t>
      </w:r>
      <w:r w:rsidR="00F405F3" w:rsidRPr="002215D3">
        <w:rPr>
          <w:rFonts w:ascii="Times New Roman" w:hAnsi="Times New Roman" w:cs="Times New Roman"/>
          <w:sz w:val="24"/>
          <w:szCs w:val="24"/>
          <w:highlight w:val="yellow"/>
        </w:rPr>
        <w:t>: Gene list ±1Mb far from the SNPs that are consensus in all the single SNPs analyses. The three consecutive SNP on chromosome 9 were considered as a cluster</w:t>
      </w:r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2000"/>
        <w:gridCol w:w="2000"/>
        <w:gridCol w:w="2000"/>
      </w:tblGrid>
      <w:tr w:rsidR="00921AAE" w:rsidRPr="002215D3" w:rsidTr="00E25616">
        <w:trPr>
          <w:trHeight w:val="315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hr:p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tion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ene star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ene end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ene symbol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 w:val="restart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:51544743-5153118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52512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57589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XRA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74155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85674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OL5A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98005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99811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OLFM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19925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20280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PP1R26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21162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21576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MRPS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27470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28440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BGT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3718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4518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EL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4510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6242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TF3C5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8057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9342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FI1B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41914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45466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TSC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46138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46504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PACA9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47075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9869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AK8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61013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63065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TF3C4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70459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711197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ARHL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72189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85250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P77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85315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87845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TTF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90123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98485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ETX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99476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05990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NTNG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136577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32919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MED27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252792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252917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9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450597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562778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APGEF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52636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702203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RRC2B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 w:val="restart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1:2005658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5322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53234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1164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74113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7412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85968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85998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100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09404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09433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100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34400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34695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SF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9649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9660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82546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82726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5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5002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5012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5846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613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13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7269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8154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56831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58445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LYRM7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33048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33266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3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1234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4829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4HA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988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644639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LC22A4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65922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68307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LC22A5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77264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78120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RF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98830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104399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KIF3A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105017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105492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CNI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105246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107954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921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Sept </w:t>
            </w: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8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6417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75603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DC42SE2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99823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1343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FNIP1</w:t>
            </w:r>
          </w:p>
        </w:tc>
      </w:tr>
      <w:tr w:rsidR="00921AAE" w:rsidRPr="002215D3" w:rsidTr="00E25616">
        <w:trPr>
          <w:trHeight w:val="315"/>
        </w:trPr>
        <w:tc>
          <w:tcPr>
            <w:tcW w:w="3120" w:type="dxa"/>
            <w:vMerge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7075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58726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921AAE" w:rsidRPr="002215D3" w:rsidRDefault="00921AAE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215D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DLIM4</w:t>
            </w:r>
          </w:p>
        </w:tc>
      </w:tr>
    </w:tbl>
    <w:p w:rsidR="00921AAE" w:rsidRDefault="00921AAE" w:rsidP="00F405F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21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5F3"/>
    <w:rsid w:val="003F5FDE"/>
    <w:rsid w:val="0070271F"/>
    <w:rsid w:val="00921AAE"/>
    <w:rsid w:val="00F4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09C4D"/>
  <w15:chartTrackingRefBased/>
  <w15:docId w15:val="{899EACA5-04BC-4915-8E5A-430264DE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3</cp:revision>
  <dcterms:created xsi:type="dcterms:W3CDTF">2018-04-09T16:32:00Z</dcterms:created>
  <dcterms:modified xsi:type="dcterms:W3CDTF">2018-07-05T19:53:00Z</dcterms:modified>
</cp:coreProperties>
</file>